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BBE88FD" w14:textId="77777777" w:rsidR="00522A8A" w:rsidRDefault="00522A8A" w:rsidP="00522A8A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 w:type="page"/>
      </w:r>
    </w:p>
    <w:p w14:paraId="779A21EE" w14:textId="77777777" w:rsidR="00522A8A" w:rsidRPr="0007448D" w:rsidRDefault="00522A8A" w:rsidP="00522A8A">
      <w:pPr>
        <w:rPr>
          <w:rFonts w:ascii="Arial" w:hAnsi="Arial" w:cs="Arial"/>
          <w:b/>
          <w:sz w:val="22"/>
          <w:szCs w:val="22"/>
        </w:rPr>
      </w:pPr>
    </w:p>
    <w:p w14:paraId="6F14A75C" w14:textId="77777777" w:rsidR="00522A8A" w:rsidRDefault="00522A8A" w:rsidP="00522A8A">
      <w:pPr>
        <w:rPr>
          <w:rFonts w:ascii="Arial" w:hAnsi="Arial" w:cs="Arial"/>
          <w:b/>
          <w:sz w:val="22"/>
          <w:szCs w:val="22"/>
        </w:rPr>
      </w:pPr>
    </w:p>
    <w:p w14:paraId="15EF328A" w14:textId="77777777" w:rsidR="00522A8A" w:rsidRDefault="00522A8A" w:rsidP="00522A8A">
      <w:pPr>
        <w:rPr>
          <w:rFonts w:ascii="Arial" w:hAnsi="Arial" w:cs="Arial"/>
          <w:b/>
          <w:sz w:val="22"/>
          <w:szCs w:val="22"/>
        </w:rPr>
      </w:pPr>
    </w:p>
    <w:p w14:paraId="0B459B9F" w14:textId="77777777" w:rsidR="00522A8A" w:rsidRDefault="00522A8A" w:rsidP="00522A8A">
      <w:pPr>
        <w:rPr>
          <w:rFonts w:ascii="Arial" w:hAnsi="Arial" w:cs="Arial"/>
          <w:b/>
          <w:sz w:val="22"/>
          <w:szCs w:val="22"/>
        </w:rPr>
      </w:pPr>
    </w:p>
    <w:p w14:paraId="06657707" w14:textId="77777777" w:rsidR="00522A8A" w:rsidRPr="0007448D" w:rsidRDefault="00522A8A" w:rsidP="00522A8A">
      <w:pPr>
        <w:rPr>
          <w:rFonts w:ascii="Arial" w:hAnsi="Arial" w:cs="Arial"/>
        </w:rPr>
      </w:pPr>
      <w:r w:rsidRPr="0007448D">
        <w:rPr>
          <w:rFonts w:ascii="Arial" w:hAnsi="Arial" w:cs="Arial"/>
          <w:b/>
          <w:sz w:val="22"/>
          <w:szCs w:val="22"/>
        </w:rPr>
        <w:t xml:space="preserve">Supplementary Table </w:t>
      </w:r>
      <w:r>
        <w:rPr>
          <w:rFonts w:ascii="Arial" w:hAnsi="Arial" w:cs="Arial"/>
          <w:b/>
          <w:sz w:val="22"/>
          <w:szCs w:val="22"/>
        </w:rPr>
        <w:t>4</w:t>
      </w:r>
      <w:r w:rsidRPr="0007448D">
        <w:rPr>
          <w:rFonts w:ascii="Arial" w:hAnsi="Arial" w:cs="Arial"/>
          <w:b/>
          <w:sz w:val="22"/>
          <w:szCs w:val="22"/>
        </w:rPr>
        <w:t xml:space="preserve">. </w:t>
      </w:r>
      <w:proofErr w:type="spellStart"/>
      <w:r w:rsidRPr="0007448D">
        <w:rPr>
          <w:rFonts w:ascii="Arial" w:hAnsi="Arial" w:cs="Arial"/>
          <w:bCs/>
          <w:sz w:val="22"/>
          <w:szCs w:val="22"/>
        </w:rPr>
        <w:t>mTMB</w:t>
      </w:r>
      <w:proofErr w:type="spellEnd"/>
      <w:r w:rsidRPr="0007448D">
        <w:rPr>
          <w:rFonts w:ascii="Arial" w:hAnsi="Arial" w:cs="Arial"/>
          <w:bCs/>
          <w:sz w:val="22"/>
          <w:szCs w:val="22"/>
        </w:rPr>
        <w:t xml:space="preserve"> comparisons in TCGA dataset.</w:t>
      </w:r>
      <w:r w:rsidRPr="0007448D">
        <w:rPr>
          <w:rFonts w:ascii="Arial" w:hAnsi="Arial" w:cs="Arial"/>
          <w:b/>
          <w:sz w:val="22"/>
          <w:szCs w:val="22"/>
        </w:rPr>
        <w:t xml:space="preserve"> </w:t>
      </w:r>
    </w:p>
    <w:p w14:paraId="7D93EBBB" w14:textId="77777777" w:rsidR="00522A8A" w:rsidRPr="0007448D" w:rsidRDefault="00522A8A" w:rsidP="00522A8A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0"/>
        <w:gridCol w:w="2857"/>
        <w:gridCol w:w="3317"/>
      </w:tblGrid>
      <w:tr w:rsidR="00522A8A" w:rsidRPr="0007448D" w14:paraId="098C2AF7" w14:textId="77777777" w:rsidTr="007F3ED1">
        <w:trPr>
          <w:trHeight w:val="385"/>
        </w:trPr>
        <w:tc>
          <w:tcPr>
            <w:tcW w:w="1950" w:type="dxa"/>
          </w:tcPr>
          <w:p w14:paraId="2EC75ADF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TCGA data set</w:t>
            </w:r>
          </w:p>
        </w:tc>
        <w:tc>
          <w:tcPr>
            <w:tcW w:w="2857" w:type="dxa"/>
          </w:tcPr>
          <w:p w14:paraId="30F5F341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74C8">
              <w:rPr>
                <w:rFonts w:ascii="Arial" w:hAnsi="Arial" w:cs="Arial"/>
                <w:b/>
                <w:bCs/>
                <w:sz w:val="18"/>
                <w:szCs w:val="18"/>
              </w:rPr>
              <w:t>Group 2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  <w:r w:rsidRPr="006974C8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xoD</w:t>
            </w:r>
            <w:proofErr w:type="spellEnd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iver</w:t>
            </w:r>
          </w:p>
          <w:p w14:paraId="6681E113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17" w:type="dxa"/>
          </w:tcPr>
          <w:p w14:paraId="1FA4754A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6974C8">
              <w:rPr>
                <w:rFonts w:ascii="Arial" w:hAnsi="Arial" w:cs="Arial"/>
                <w:b/>
                <w:bCs/>
                <w:sz w:val="18"/>
                <w:szCs w:val="18"/>
              </w:rPr>
              <w:t>Group 3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:</w:t>
            </w:r>
            <w:r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 xml:space="preserve"> 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proofErr w:type="spellStart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>ExoD</w:t>
            </w:r>
            <w:proofErr w:type="spellEnd"/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driver + </w:t>
            </w:r>
            <w:r w:rsidRPr="0007448D">
              <w:rPr>
                <w:rFonts w:ascii="Arial" w:hAnsi="Arial" w:cs="Arial"/>
                <w:b/>
                <w:bCs/>
                <w:i/>
                <w:iCs/>
                <w:sz w:val="18"/>
                <w:szCs w:val="18"/>
              </w:rPr>
              <w:t>POLE</w:t>
            </w:r>
            <w:r w:rsidRPr="0007448D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V</w:t>
            </w:r>
            <w:r>
              <w:rPr>
                <w:rFonts w:ascii="Arial" w:hAnsi="Arial" w:cs="Arial"/>
                <w:b/>
                <w:bCs/>
                <w:sz w:val="18"/>
                <w:szCs w:val="18"/>
              </w:rPr>
              <w:t>ariant</w:t>
            </w:r>
          </w:p>
          <w:p w14:paraId="03345421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522A8A" w:rsidRPr="0007448D" w14:paraId="2B3132D1" w14:textId="77777777" w:rsidTr="007F3ED1">
        <w:trPr>
          <w:trHeight w:val="578"/>
        </w:trPr>
        <w:tc>
          <w:tcPr>
            <w:tcW w:w="1950" w:type="dxa"/>
          </w:tcPr>
          <w:p w14:paraId="61590951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48D">
              <w:rPr>
                <w:rFonts w:ascii="Arial" w:hAnsi="Arial" w:cs="Arial"/>
                <w:sz w:val="18"/>
                <w:szCs w:val="18"/>
              </w:rPr>
              <w:t>mTMB</w:t>
            </w:r>
            <w:proofErr w:type="spellEnd"/>
            <w:r w:rsidRPr="0007448D">
              <w:rPr>
                <w:rFonts w:ascii="Arial" w:hAnsi="Arial" w:cs="Arial"/>
                <w:sz w:val="18"/>
                <w:szCs w:val="18"/>
              </w:rPr>
              <w:t xml:space="preserve"> (range), n</w:t>
            </w:r>
          </w:p>
          <w:p w14:paraId="2FC7531E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including MSI &amp; MSS</w:t>
            </w:r>
          </w:p>
        </w:tc>
        <w:tc>
          <w:tcPr>
            <w:tcW w:w="2857" w:type="dxa"/>
          </w:tcPr>
          <w:p w14:paraId="0CCC6345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</w:rPr>
              <w:t>104.6 (28.2-302.9), 17</w:t>
            </w:r>
          </w:p>
        </w:tc>
        <w:tc>
          <w:tcPr>
            <w:tcW w:w="3317" w:type="dxa"/>
          </w:tcPr>
          <w:p w14:paraId="1808F87B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</w:rPr>
              <w:t>250.4 (58.3-532.7), 29</w:t>
            </w:r>
          </w:p>
        </w:tc>
      </w:tr>
      <w:tr w:rsidR="00522A8A" w:rsidRPr="0007448D" w14:paraId="59F8D702" w14:textId="77777777" w:rsidTr="007F3ED1">
        <w:trPr>
          <w:trHeight w:val="353"/>
        </w:trPr>
        <w:tc>
          <w:tcPr>
            <w:tcW w:w="1950" w:type="dxa"/>
          </w:tcPr>
          <w:p w14:paraId="1977553E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  <w:tc>
          <w:tcPr>
            <w:tcW w:w="2857" w:type="dxa"/>
          </w:tcPr>
          <w:p w14:paraId="120DF2C9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3317" w:type="dxa"/>
          </w:tcPr>
          <w:p w14:paraId="3C27B288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</w:rPr>
              <w:t>***</w:t>
            </w:r>
          </w:p>
        </w:tc>
      </w:tr>
      <w:tr w:rsidR="00522A8A" w:rsidRPr="0007448D" w14:paraId="050ECC2F" w14:textId="77777777" w:rsidTr="007F3ED1">
        <w:trPr>
          <w:trHeight w:val="570"/>
        </w:trPr>
        <w:tc>
          <w:tcPr>
            <w:tcW w:w="1950" w:type="dxa"/>
          </w:tcPr>
          <w:p w14:paraId="3A5D4C22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7448D">
              <w:rPr>
                <w:rFonts w:ascii="Arial" w:hAnsi="Arial" w:cs="Arial"/>
                <w:sz w:val="18"/>
                <w:szCs w:val="18"/>
              </w:rPr>
              <w:t>mTMB</w:t>
            </w:r>
            <w:proofErr w:type="spellEnd"/>
            <w:r w:rsidRPr="0007448D">
              <w:rPr>
                <w:rFonts w:ascii="Arial" w:hAnsi="Arial" w:cs="Arial"/>
                <w:sz w:val="18"/>
                <w:szCs w:val="18"/>
              </w:rPr>
              <w:t xml:space="preserve"> (range),</w:t>
            </w:r>
          </w:p>
          <w:p w14:paraId="283E771D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excluding MSI</w:t>
            </w:r>
          </w:p>
        </w:tc>
        <w:tc>
          <w:tcPr>
            <w:tcW w:w="2857" w:type="dxa"/>
          </w:tcPr>
          <w:p w14:paraId="7F6C674D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</w:rPr>
              <w:t>108.7(28.2-302.9), 16</w:t>
            </w:r>
          </w:p>
        </w:tc>
        <w:tc>
          <w:tcPr>
            <w:tcW w:w="3317" w:type="dxa"/>
          </w:tcPr>
          <w:p w14:paraId="7CC3F805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</w:rPr>
              <w:t>272.1 (58.3-532.7), 24</w:t>
            </w:r>
          </w:p>
        </w:tc>
      </w:tr>
      <w:tr w:rsidR="00522A8A" w:rsidRPr="0007448D" w14:paraId="218411C2" w14:textId="77777777" w:rsidTr="007F3ED1">
        <w:trPr>
          <w:trHeight w:val="353"/>
        </w:trPr>
        <w:tc>
          <w:tcPr>
            <w:tcW w:w="1950" w:type="dxa"/>
          </w:tcPr>
          <w:p w14:paraId="23BBDE00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7448D">
              <w:rPr>
                <w:rFonts w:ascii="Arial" w:hAnsi="Arial" w:cs="Arial"/>
                <w:sz w:val="18"/>
                <w:szCs w:val="18"/>
              </w:rPr>
              <w:t>Statistics</w:t>
            </w:r>
          </w:p>
        </w:tc>
        <w:tc>
          <w:tcPr>
            <w:tcW w:w="2857" w:type="dxa"/>
          </w:tcPr>
          <w:p w14:paraId="79405EF1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317" w:type="dxa"/>
          </w:tcPr>
          <w:p w14:paraId="3587458D" w14:textId="77777777" w:rsidR="00522A8A" w:rsidRPr="0007448D" w:rsidRDefault="00522A8A" w:rsidP="007F3ED1">
            <w:pPr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07448D">
              <w:rPr>
                <w:rFonts w:ascii="Arial" w:hAnsi="Arial" w:cs="Arial"/>
                <w:bCs/>
              </w:rPr>
              <w:t>***</w:t>
            </w:r>
          </w:p>
        </w:tc>
      </w:tr>
    </w:tbl>
    <w:p w14:paraId="62AA09A7" w14:textId="77777777" w:rsidR="00522A8A" w:rsidRPr="0007448D" w:rsidRDefault="00522A8A" w:rsidP="00522A8A">
      <w:pPr>
        <w:rPr>
          <w:rFonts w:ascii="Arial" w:hAnsi="Arial" w:cs="Arial"/>
          <w:bCs/>
          <w:i/>
          <w:iCs/>
          <w:sz w:val="22"/>
          <w:szCs w:val="22"/>
        </w:rPr>
      </w:pPr>
    </w:p>
    <w:p w14:paraId="30414521" w14:textId="77777777" w:rsidR="00522A8A" w:rsidRPr="0007448D" w:rsidRDefault="00522A8A" w:rsidP="00522A8A">
      <w:pPr>
        <w:rPr>
          <w:rFonts w:ascii="Arial" w:hAnsi="Arial" w:cs="Arial"/>
          <w:b/>
          <w:bCs/>
          <w:sz w:val="22"/>
          <w:szCs w:val="22"/>
        </w:rPr>
      </w:pPr>
      <w:r w:rsidRPr="0007448D">
        <w:rPr>
          <w:rFonts w:ascii="Arial" w:hAnsi="Arial" w:cs="Arial"/>
          <w:bCs/>
          <w:sz w:val="22"/>
          <w:szCs w:val="22"/>
        </w:rPr>
        <w:t xml:space="preserve">*** is p&lt;0.001 obtained from Mann Whitney </w:t>
      </w:r>
      <w:r w:rsidRPr="0007448D">
        <w:rPr>
          <w:rFonts w:ascii="Arial" w:hAnsi="Arial" w:cs="Arial"/>
          <w:sz w:val="22"/>
          <w:szCs w:val="22"/>
        </w:rPr>
        <w:t xml:space="preserve">test. </w:t>
      </w:r>
    </w:p>
    <w:p w14:paraId="5305C752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1FBC87CE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1EB2BCB6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49FE418C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A2570E0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4968131F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8B26C9F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2FFDD9DE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89BE5C7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4FCACBBF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1F75107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77EC4FEF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FC36E39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476857D9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08FF0331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A2A1CBC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7C9D1908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1D645B6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043D3010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3A697A3A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7B82E78C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67F9D5F3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7691C149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58C9A6A5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4B0AF9E8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7F221DAE" w14:textId="77777777" w:rsidR="00522A8A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5AD9ABB3" w14:textId="77777777" w:rsidR="00522A8A" w:rsidRPr="0007448D" w:rsidRDefault="00522A8A" w:rsidP="00522A8A">
      <w:pPr>
        <w:tabs>
          <w:tab w:val="left" w:pos="494"/>
        </w:tabs>
        <w:rPr>
          <w:rFonts w:ascii="Arial" w:hAnsi="Arial" w:cs="Arial"/>
        </w:rPr>
      </w:pPr>
    </w:p>
    <w:p w14:paraId="00A4B697" w14:textId="77777777" w:rsidR="00557B50" w:rsidRDefault="00557B50"/>
    <w:sectPr w:rsidR="00557B50" w:rsidSect="00112C8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A8A"/>
    <w:rsid w:val="000309E8"/>
    <w:rsid w:val="00041033"/>
    <w:rsid w:val="00050C55"/>
    <w:rsid w:val="00081067"/>
    <w:rsid w:val="0009377E"/>
    <w:rsid w:val="00095A95"/>
    <w:rsid w:val="000A3F97"/>
    <w:rsid w:val="000B4823"/>
    <w:rsid w:val="000C7584"/>
    <w:rsid w:val="000D3FA8"/>
    <w:rsid w:val="000E6A84"/>
    <w:rsid w:val="00107907"/>
    <w:rsid w:val="00116010"/>
    <w:rsid w:val="00117F69"/>
    <w:rsid w:val="00126BE3"/>
    <w:rsid w:val="00151F7B"/>
    <w:rsid w:val="00157D9F"/>
    <w:rsid w:val="00176AD2"/>
    <w:rsid w:val="00182D9C"/>
    <w:rsid w:val="00183B01"/>
    <w:rsid w:val="00185931"/>
    <w:rsid w:val="001A32B0"/>
    <w:rsid w:val="001B2F41"/>
    <w:rsid w:val="001C1739"/>
    <w:rsid w:val="001D5A16"/>
    <w:rsid w:val="001E2DC8"/>
    <w:rsid w:val="001E2FEC"/>
    <w:rsid w:val="001F12BF"/>
    <w:rsid w:val="001F2AE4"/>
    <w:rsid w:val="001F5F5B"/>
    <w:rsid w:val="00207A18"/>
    <w:rsid w:val="002178CC"/>
    <w:rsid w:val="00230818"/>
    <w:rsid w:val="00233CBA"/>
    <w:rsid w:val="0026011E"/>
    <w:rsid w:val="00263840"/>
    <w:rsid w:val="002713E8"/>
    <w:rsid w:val="00273E1C"/>
    <w:rsid w:val="00276122"/>
    <w:rsid w:val="00277361"/>
    <w:rsid w:val="00284FCB"/>
    <w:rsid w:val="00287FF6"/>
    <w:rsid w:val="002B2C82"/>
    <w:rsid w:val="002B43D5"/>
    <w:rsid w:val="002B5AC6"/>
    <w:rsid w:val="002C5986"/>
    <w:rsid w:val="002C5B12"/>
    <w:rsid w:val="002D1700"/>
    <w:rsid w:val="002D2365"/>
    <w:rsid w:val="002D26E2"/>
    <w:rsid w:val="002D7528"/>
    <w:rsid w:val="002E13F2"/>
    <w:rsid w:val="00301D1D"/>
    <w:rsid w:val="00302A4B"/>
    <w:rsid w:val="00304FEA"/>
    <w:rsid w:val="00306994"/>
    <w:rsid w:val="00325234"/>
    <w:rsid w:val="0033285D"/>
    <w:rsid w:val="003425AC"/>
    <w:rsid w:val="00344A0A"/>
    <w:rsid w:val="00352C3A"/>
    <w:rsid w:val="0036062A"/>
    <w:rsid w:val="0036170F"/>
    <w:rsid w:val="00372CC4"/>
    <w:rsid w:val="00396AED"/>
    <w:rsid w:val="003A1F45"/>
    <w:rsid w:val="003A261F"/>
    <w:rsid w:val="003B50AE"/>
    <w:rsid w:val="003C15A4"/>
    <w:rsid w:val="003C1609"/>
    <w:rsid w:val="003D03E6"/>
    <w:rsid w:val="003F1A62"/>
    <w:rsid w:val="00421B3F"/>
    <w:rsid w:val="004225AA"/>
    <w:rsid w:val="00423033"/>
    <w:rsid w:val="0043636E"/>
    <w:rsid w:val="0045687A"/>
    <w:rsid w:val="00456EB7"/>
    <w:rsid w:val="00464816"/>
    <w:rsid w:val="004650FD"/>
    <w:rsid w:val="004701E5"/>
    <w:rsid w:val="00472C94"/>
    <w:rsid w:val="00480FC4"/>
    <w:rsid w:val="00484812"/>
    <w:rsid w:val="00486A25"/>
    <w:rsid w:val="00492D30"/>
    <w:rsid w:val="004B7A95"/>
    <w:rsid w:val="004B7C8A"/>
    <w:rsid w:val="004C0C86"/>
    <w:rsid w:val="004C1026"/>
    <w:rsid w:val="004E270B"/>
    <w:rsid w:val="004E60C9"/>
    <w:rsid w:val="004F7265"/>
    <w:rsid w:val="00501C2B"/>
    <w:rsid w:val="0050617C"/>
    <w:rsid w:val="005173FA"/>
    <w:rsid w:val="00521AEE"/>
    <w:rsid w:val="00522A8A"/>
    <w:rsid w:val="00534E8A"/>
    <w:rsid w:val="00544A6A"/>
    <w:rsid w:val="00552EDC"/>
    <w:rsid w:val="0055697F"/>
    <w:rsid w:val="00557B50"/>
    <w:rsid w:val="00564FD8"/>
    <w:rsid w:val="005702CE"/>
    <w:rsid w:val="00583D0E"/>
    <w:rsid w:val="005911B7"/>
    <w:rsid w:val="005943AB"/>
    <w:rsid w:val="005A7524"/>
    <w:rsid w:val="005B2F87"/>
    <w:rsid w:val="005C2F9A"/>
    <w:rsid w:val="005D3286"/>
    <w:rsid w:val="005E6716"/>
    <w:rsid w:val="005E7148"/>
    <w:rsid w:val="00602168"/>
    <w:rsid w:val="00614981"/>
    <w:rsid w:val="0062037E"/>
    <w:rsid w:val="0062117C"/>
    <w:rsid w:val="00653A9D"/>
    <w:rsid w:val="00654407"/>
    <w:rsid w:val="00655D7B"/>
    <w:rsid w:val="0065636F"/>
    <w:rsid w:val="00672DFC"/>
    <w:rsid w:val="0067433D"/>
    <w:rsid w:val="0069518C"/>
    <w:rsid w:val="006A0238"/>
    <w:rsid w:val="006B1F36"/>
    <w:rsid w:val="006B1FE6"/>
    <w:rsid w:val="006B4048"/>
    <w:rsid w:val="006B4D07"/>
    <w:rsid w:val="006D1C7A"/>
    <w:rsid w:val="006D261D"/>
    <w:rsid w:val="006D6DA4"/>
    <w:rsid w:val="006D7D4D"/>
    <w:rsid w:val="006E05BC"/>
    <w:rsid w:val="006E1CC7"/>
    <w:rsid w:val="006E7FC5"/>
    <w:rsid w:val="006F1ED4"/>
    <w:rsid w:val="006F1FE2"/>
    <w:rsid w:val="007237DA"/>
    <w:rsid w:val="00741848"/>
    <w:rsid w:val="00753217"/>
    <w:rsid w:val="00756121"/>
    <w:rsid w:val="0076338E"/>
    <w:rsid w:val="0077254D"/>
    <w:rsid w:val="007957B7"/>
    <w:rsid w:val="00796ECC"/>
    <w:rsid w:val="007A16DA"/>
    <w:rsid w:val="007B036D"/>
    <w:rsid w:val="007B0CD5"/>
    <w:rsid w:val="007F10A5"/>
    <w:rsid w:val="007F5821"/>
    <w:rsid w:val="008002B3"/>
    <w:rsid w:val="00800A02"/>
    <w:rsid w:val="00802F79"/>
    <w:rsid w:val="00806D0F"/>
    <w:rsid w:val="00857C99"/>
    <w:rsid w:val="00870D34"/>
    <w:rsid w:val="00882A53"/>
    <w:rsid w:val="00884501"/>
    <w:rsid w:val="008862AD"/>
    <w:rsid w:val="00890160"/>
    <w:rsid w:val="008916B5"/>
    <w:rsid w:val="0089531A"/>
    <w:rsid w:val="008B4BE8"/>
    <w:rsid w:val="008B6DAF"/>
    <w:rsid w:val="008C5D26"/>
    <w:rsid w:val="008D2796"/>
    <w:rsid w:val="008D3A07"/>
    <w:rsid w:val="008F44C1"/>
    <w:rsid w:val="008F4728"/>
    <w:rsid w:val="00900DA3"/>
    <w:rsid w:val="00905E4B"/>
    <w:rsid w:val="00913F48"/>
    <w:rsid w:val="00927D42"/>
    <w:rsid w:val="00932F0E"/>
    <w:rsid w:val="009471BE"/>
    <w:rsid w:val="00987C23"/>
    <w:rsid w:val="009A01E9"/>
    <w:rsid w:val="009A1DF3"/>
    <w:rsid w:val="009E394C"/>
    <w:rsid w:val="009E5171"/>
    <w:rsid w:val="009F1F6A"/>
    <w:rsid w:val="009F4CE1"/>
    <w:rsid w:val="00A101FE"/>
    <w:rsid w:val="00A41727"/>
    <w:rsid w:val="00A43123"/>
    <w:rsid w:val="00A43A71"/>
    <w:rsid w:val="00A47298"/>
    <w:rsid w:val="00A56E36"/>
    <w:rsid w:val="00A66DF8"/>
    <w:rsid w:val="00A707B1"/>
    <w:rsid w:val="00A71DAB"/>
    <w:rsid w:val="00A74C87"/>
    <w:rsid w:val="00A87783"/>
    <w:rsid w:val="00A9630A"/>
    <w:rsid w:val="00AA28A3"/>
    <w:rsid w:val="00AA2DB3"/>
    <w:rsid w:val="00AB6E1F"/>
    <w:rsid w:val="00AC7827"/>
    <w:rsid w:val="00AC79F8"/>
    <w:rsid w:val="00AD1631"/>
    <w:rsid w:val="00AD2472"/>
    <w:rsid w:val="00AD3C48"/>
    <w:rsid w:val="00AE0F1A"/>
    <w:rsid w:val="00AE3F99"/>
    <w:rsid w:val="00B17DA9"/>
    <w:rsid w:val="00B200A3"/>
    <w:rsid w:val="00B3403A"/>
    <w:rsid w:val="00B7250A"/>
    <w:rsid w:val="00B73B77"/>
    <w:rsid w:val="00B7674D"/>
    <w:rsid w:val="00B8749A"/>
    <w:rsid w:val="00BA0479"/>
    <w:rsid w:val="00BA52DC"/>
    <w:rsid w:val="00BA70CD"/>
    <w:rsid w:val="00BC7F4E"/>
    <w:rsid w:val="00BE09F3"/>
    <w:rsid w:val="00BE09F8"/>
    <w:rsid w:val="00BE5B7B"/>
    <w:rsid w:val="00BE7C7E"/>
    <w:rsid w:val="00C07B63"/>
    <w:rsid w:val="00C3157F"/>
    <w:rsid w:val="00C4516C"/>
    <w:rsid w:val="00C71575"/>
    <w:rsid w:val="00C73784"/>
    <w:rsid w:val="00C77E54"/>
    <w:rsid w:val="00C862C5"/>
    <w:rsid w:val="00C932FC"/>
    <w:rsid w:val="00C97A15"/>
    <w:rsid w:val="00CA6C87"/>
    <w:rsid w:val="00CB06AC"/>
    <w:rsid w:val="00CC088B"/>
    <w:rsid w:val="00CD1EFF"/>
    <w:rsid w:val="00CD3A6A"/>
    <w:rsid w:val="00CE2AD6"/>
    <w:rsid w:val="00CE4E37"/>
    <w:rsid w:val="00CE6B7E"/>
    <w:rsid w:val="00D058C9"/>
    <w:rsid w:val="00D10F9C"/>
    <w:rsid w:val="00D1135B"/>
    <w:rsid w:val="00D17030"/>
    <w:rsid w:val="00D26DC0"/>
    <w:rsid w:val="00D31617"/>
    <w:rsid w:val="00D36938"/>
    <w:rsid w:val="00D44303"/>
    <w:rsid w:val="00D520C9"/>
    <w:rsid w:val="00D531AF"/>
    <w:rsid w:val="00D54D17"/>
    <w:rsid w:val="00D576CD"/>
    <w:rsid w:val="00D732A3"/>
    <w:rsid w:val="00D819F3"/>
    <w:rsid w:val="00DA59C0"/>
    <w:rsid w:val="00DA7C62"/>
    <w:rsid w:val="00DC0554"/>
    <w:rsid w:val="00DD2C5B"/>
    <w:rsid w:val="00DF417E"/>
    <w:rsid w:val="00E00F26"/>
    <w:rsid w:val="00E01ADF"/>
    <w:rsid w:val="00E03356"/>
    <w:rsid w:val="00E05548"/>
    <w:rsid w:val="00E11003"/>
    <w:rsid w:val="00E176BF"/>
    <w:rsid w:val="00E27FBA"/>
    <w:rsid w:val="00E3551B"/>
    <w:rsid w:val="00E443F8"/>
    <w:rsid w:val="00E61D01"/>
    <w:rsid w:val="00E65D46"/>
    <w:rsid w:val="00E87F4F"/>
    <w:rsid w:val="00E92E2C"/>
    <w:rsid w:val="00EB7D80"/>
    <w:rsid w:val="00EC06FC"/>
    <w:rsid w:val="00EC160A"/>
    <w:rsid w:val="00EE2C12"/>
    <w:rsid w:val="00EE4F24"/>
    <w:rsid w:val="00EF429D"/>
    <w:rsid w:val="00F008CC"/>
    <w:rsid w:val="00F13262"/>
    <w:rsid w:val="00F4241F"/>
    <w:rsid w:val="00F52355"/>
    <w:rsid w:val="00F603E8"/>
    <w:rsid w:val="00F6248C"/>
    <w:rsid w:val="00F67443"/>
    <w:rsid w:val="00F731B3"/>
    <w:rsid w:val="00F979A0"/>
    <w:rsid w:val="00FA46EA"/>
    <w:rsid w:val="00FA6417"/>
    <w:rsid w:val="00FB7A33"/>
    <w:rsid w:val="00FC6E8C"/>
    <w:rsid w:val="00FD0287"/>
    <w:rsid w:val="00FD0ED3"/>
    <w:rsid w:val="00FD58E9"/>
    <w:rsid w:val="00FE6C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B63CF4"/>
  <w15:chartTrackingRefBased/>
  <w15:docId w15:val="{93440DB5-DAA0-244A-9F3A-88BFA33B09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A8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A8A"/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</Words>
  <Characters>357</Characters>
  <Application>Microsoft Office Word</Application>
  <DocSecurity>0</DocSecurity>
  <Lines>2</Lines>
  <Paragraphs>1</Paragraphs>
  <ScaleCrop>false</ScaleCrop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ora, Sanjeevani</dc:creator>
  <cp:keywords/>
  <dc:description/>
  <cp:lastModifiedBy>Arora, Sanjeevani</cp:lastModifiedBy>
  <cp:revision>1</cp:revision>
  <dcterms:created xsi:type="dcterms:W3CDTF">2023-12-05T14:44:00Z</dcterms:created>
  <dcterms:modified xsi:type="dcterms:W3CDTF">2023-12-05T14:46:00Z</dcterms:modified>
</cp:coreProperties>
</file>